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C585D" w14:textId="0B7E288F" w:rsidR="001D0345" w:rsidRPr="001D0345" w:rsidRDefault="001D0345" w:rsidP="001D0345">
      <w:pPr>
        <w:jc w:val="both"/>
      </w:pPr>
      <w:r w:rsidRPr="00F737ED">
        <w:rPr>
          <w:b/>
          <w:bCs/>
        </w:rPr>
        <w:t>a)</w:t>
      </w:r>
    </w:p>
    <w:p w14:paraId="4E86DF98" w14:textId="77777777" w:rsidR="001D0345" w:rsidRDefault="001D0345" w:rsidP="001D0345">
      <w:r>
        <w:rPr>
          <w:noProof/>
        </w:rPr>
        <w:drawing>
          <wp:inline distT="0" distB="0" distL="0" distR="0" wp14:anchorId="3A315DF7" wp14:editId="12EEA7EC">
            <wp:extent cx="5727700" cy="3556635"/>
            <wp:effectExtent l="0" t="0" r="0" b="0"/>
            <wp:docPr id="13" name="Picture 1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5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CB511" w14:textId="77777777" w:rsidR="001D0345" w:rsidRDefault="001D0345" w:rsidP="001D0345">
      <w:pPr>
        <w:rPr>
          <w:b/>
          <w:bCs/>
        </w:rPr>
      </w:pPr>
    </w:p>
    <w:p w14:paraId="5EFB27C3" w14:textId="77777777" w:rsidR="001D0345" w:rsidRPr="00F737ED" w:rsidRDefault="001D0345" w:rsidP="001D0345">
      <w:pPr>
        <w:rPr>
          <w:b/>
          <w:bCs/>
        </w:rPr>
      </w:pPr>
      <w:r w:rsidRPr="00F737ED">
        <w:rPr>
          <w:b/>
          <w:bCs/>
        </w:rPr>
        <w:t>b)</w:t>
      </w:r>
    </w:p>
    <w:p w14:paraId="643154D4" w14:textId="77777777" w:rsidR="001D0345" w:rsidRDefault="001D0345" w:rsidP="001D0345">
      <w:r>
        <w:rPr>
          <w:noProof/>
          <w:lang w:eastAsia="en-GB"/>
        </w:rPr>
        <w:drawing>
          <wp:inline distT="0" distB="0" distL="0" distR="0" wp14:anchorId="68ACBE62" wp14:editId="4610918A">
            <wp:extent cx="5727700" cy="3668295"/>
            <wp:effectExtent l="0" t="0" r="0" b="2540"/>
            <wp:docPr id="3" name="Picture 3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timeline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7"/>
                    <a:stretch/>
                  </pic:blipFill>
                  <pic:spPr bwMode="auto">
                    <a:xfrm>
                      <a:off x="0" y="0"/>
                      <a:ext cx="5727700" cy="3668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539045EC" w14:textId="77777777" w:rsidR="001D0345" w:rsidRPr="00CB7CEA" w:rsidRDefault="001D0345" w:rsidP="001D0345">
      <w:pPr>
        <w:rPr>
          <w:b/>
          <w:bCs/>
        </w:rPr>
      </w:pPr>
      <w:r w:rsidRPr="00CB7CEA">
        <w:rPr>
          <w:b/>
          <w:bCs/>
        </w:rPr>
        <w:lastRenderedPageBreak/>
        <w:t xml:space="preserve">c) </w:t>
      </w:r>
    </w:p>
    <w:p w14:paraId="60D740B4" w14:textId="77777777" w:rsidR="001D0345" w:rsidRDefault="001D0345" w:rsidP="001D0345">
      <w:r>
        <w:rPr>
          <w:noProof/>
        </w:rPr>
        <w:drawing>
          <wp:inline distT="0" distB="0" distL="0" distR="0" wp14:anchorId="04AC301B" wp14:editId="5CBE2E89">
            <wp:extent cx="6428237" cy="3127879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25" b="2188"/>
                    <a:stretch/>
                  </pic:blipFill>
                  <pic:spPr bwMode="auto">
                    <a:xfrm>
                      <a:off x="0" y="0"/>
                      <a:ext cx="6451060" cy="3138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A2EA7" w14:textId="77777777" w:rsidR="001D0345" w:rsidRPr="00CB7CEA" w:rsidRDefault="001D0345" w:rsidP="001D0345">
      <w:pPr>
        <w:rPr>
          <w:b/>
          <w:bCs/>
        </w:rPr>
      </w:pPr>
      <w:r w:rsidRPr="00CB7CEA">
        <w:rPr>
          <w:b/>
          <w:bCs/>
        </w:rPr>
        <w:t>d)</w:t>
      </w:r>
    </w:p>
    <w:p w14:paraId="193CA0C6" w14:textId="77777777" w:rsidR="001D0345" w:rsidRDefault="001D0345" w:rsidP="001D0345">
      <w:r>
        <w:rPr>
          <w:noProof/>
        </w:rPr>
        <w:drawing>
          <wp:inline distT="0" distB="0" distL="0" distR="0" wp14:anchorId="070C167D" wp14:editId="75C76F48">
            <wp:extent cx="5727700" cy="344233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F19C0" w14:textId="01E6BE56" w:rsidR="00376D47" w:rsidRPr="001D0345" w:rsidRDefault="001D0345" w:rsidP="001D0345">
      <w:pPr>
        <w:jc w:val="both"/>
      </w:pPr>
      <w:r w:rsidRPr="00925330">
        <w:rPr>
          <w:b/>
          <w:bCs/>
        </w:rPr>
        <w:t>Figure S2</w:t>
      </w:r>
      <w:r>
        <w:t xml:space="preserve"> </w:t>
      </w:r>
      <w:r w:rsidRPr="0013445A">
        <w:rPr>
          <w:b/>
          <w:bCs/>
        </w:rPr>
        <w:t>a)</w:t>
      </w:r>
      <w:r>
        <w:t xml:space="preserve"> </w:t>
      </w:r>
      <w:r w:rsidRPr="0013445A">
        <w:rPr>
          <w:i/>
          <w:iCs/>
        </w:rPr>
        <w:t>Ruegeria pomeroyi</w:t>
      </w:r>
      <w:r>
        <w:t xml:space="preserve"> DSS-3 cells cultivated in the defined MAMS medium supplemented with </w:t>
      </w:r>
      <w:r w:rsidRPr="0013445A">
        <w:rPr>
          <w:vertAlign w:val="superscript"/>
        </w:rPr>
        <w:t>15</w:t>
      </w:r>
      <w:r>
        <w:t>N-labelled NH</w:t>
      </w:r>
      <w:r w:rsidRPr="0013445A">
        <w:rPr>
          <w:vertAlign w:val="subscript"/>
        </w:rPr>
        <w:t>4</w:t>
      </w:r>
      <w:r>
        <w:t xml:space="preserve">Cl as the sole nitrogen source resulted in a significant enrichment of </w:t>
      </w:r>
      <w:r w:rsidRPr="00F83CD6">
        <w:rPr>
          <w:vertAlign w:val="superscript"/>
        </w:rPr>
        <w:t>15</w:t>
      </w:r>
      <w:r>
        <w:t>N-labelled SAL (</w:t>
      </w:r>
      <w:r w:rsidRPr="009B2D83">
        <w:rPr>
          <w:i/>
          <w:iCs/>
        </w:rPr>
        <w:t>m/z</w:t>
      </w:r>
      <w:r>
        <w:t xml:space="preserve"> shift from 656.49 to 657.49) in the negative ionisation mode. </w:t>
      </w:r>
      <w:r>
        <w:rPr>
          <w:b/>
          <w:bCs/>
        </w:rPr>
        <w:t>b</w:t>
      </w:r>
      <w:r w:rsidRPr="00925330">
        <w:rPr>
          <w:b/>
          <w:bCs/>
        </w:rPr>
        <w:t>)</w:t>
      </w:r>
      <w:r>
        <w:t xml:space="preserve"> However, no enrichment of </w:t>
      </w:r>
      <w:r w:rsidRPr="00F83CD6">
        <w:rPr>
          <w:vertAlign w:val="superscript"/>
        </w:rPr>
        <w:t>15</w:t>
      </w:r>
      <w:r>
        <w:t xml:space="preserve">N in the C18:1/C18:1 phospholipid PG was observed, which does not contain nitrogen. </w:t>
      </w:r>
      <w:r w:rsidRPr="00925330">
        <w:rPr>
          <w:b/>
          <w:bCs/>
        </w:rPr>
        <w:t>c)</w:t>
      </w:r>
      <w:r>
        <w:t xml:space="preserve"> Further </w:t>
      </w:r>
      <w:proofErr w:type="spellStart"/>
      <w:r>
        <w:t>MS</w:t>
      </w:r>
      <w:r w:rsidRPr="00845E5A">
        <w:rPr>
          <w:vertAlign w:val="superscript"/>
        </w:rPr>
        <w:t>n</w:t>
      </w:r>
      <w:proofErr w:type="spellEnd"/>
      <w:r>
        <w:t xml:space="preserve"> fragmentation of the </w:t>
      </w:r>
      <w:r w:rsidRPr="00845E5A">
        <w:rPr>
          <w:vertAlign w:val="superscript"/>
        </w:rPr>
        <w:t>15</w:t>
      </w:r>
      <w:r>
        <w:t>N-labelled SAL (</w:t>
      </w:r>
      <w:r w:rsidRPr="009B2D83">
        <w:rPr>
          <w:i/>
          <w:iCs/>
        </w:rPr>
        <w:t>m/z</w:t>
      </w:r>
      <w:r>
        <w:t xml:space="preserve"> 657.49) showed the production of a C18:1 fatty acid (</w:t>
      </w:r>
      <w:r w:rsidRPr="009B2D83">
        <w:rPr>
          <w:i/>
          <w:iCs/>
        </w:rPr>
        <w:t>m/z</w:t>
      </w:r>
      <w:r>
        <w:t xml:space="preserve"> 281.25) and a </w:t>
      </w:r>
      <w:r w:rsidRPr="009B2D83">
        <w:rPr>
          <w:i/>
          <w:iCs/>
        </w:rPr>
        <w:t>m/z</w:t>
      </w:r>
      <w:r>
        <w:t xml:space="preserve"> 375.23 ion which give rise to the formation of the HSO</w:t>
      </w:r>
      <w:r w:rsidRPr="003207AD">
        <w:rPr>
          <w:vertAlign w:val="subscript"/>
        </w:rPr>
        <w:t>3</w:t>
      </w:r>
      <w:r>
        <w:t xml:space="preserve"> ion (</w:t>
      </w:r>
      <w:r w:rsidRPr="009B2D83">
        <w:rPr>
          <w:i/>
          <w:iCs/>
        </w:rPr>
        <w:t>m/z</w:t>
      </w:r>
      <w:r>
        <w:t xml:space="preserve"> 80.96). Ions were collected and fragmented in </w:t>
      </w:r>
      <w:r w:rsidRPr="2A1C0AC5">
        <w:rPr>
          <w:rFonts w:ascii="Arial" w:hAnsi="Arial" w:cs="Arial"/>
          <w:sz w:val="22"/>
          <w:szCs w:val="22"/>
        </w:rPr>
        <w:t>negative (-</w:t>
      </w:r>
      <w:proofErr w:type="spellStart"/>
      <w:r w:rsidRPr="2A1C0AC5">
        <w:rPr>
          <w:rFonts w:ascii="Arial" w:hAnsi="Arial" w:cs="Arial"/>
          <w:sz w:val="22"/>
          <w:szCs w:val="22"/>
        </w:rPr>
        <w:t>ve</w:t>
      </w:r>
      <w:proofErr w:type="spellEnd"/>
      <w:r w:rsidRPr="2A1C0AC5">
        <w:rPr>
          <w:rFonts w:ascii="Arial" w:hAnsi="Arial" w:cs="Arial"/>
          <w:sz w:val="22"/>
          <w:szCs w:val="22"/>
        </w:rPr>
        <w:t>) ionisation mode</w:t>
      </w:r>
      <w:r>
        <w:rPr>
          <w:rFonts w:ascii="Arial" w:hAnsi="Arial" w:cs="Arial"/>
          <w:sz w:val="22"/>
          <w:szCs w:val="22"/>
        </w:rPr>
        <w:t xml:space="preserve"> using an Orbitrap fusion MS (</w:t>
      </w:r>
      <w:r w:rsidRPr="00C42FFD">
        <w:rPr>
          <w:rFonts w:ascii="Arial" w:hAnsi="Arial" w:cs="Arial"/>
          <w:sz w:val="22"/>
          <w:szCs w:val="22"/>
        </w:rPr>
        <w:t xml:space="preserve">Thermo </w:t>
      </w:r>
      <w:r>
        <w:rPr>
          <w:rFonts w:ascii="Arial" w:hAnsi="Arial" w:cs="Arial"/>
          <w:sz w:val="22"/>
          <w:szCs w:val="22"/>
        </w:rPr>
        <w:t xml:space="preserve">Fisher </w:t>
      </w:r>
      <w:r w:rsidRPr="00C42FFD">
        <w:rPr>
          <w:rFonts w:ascii="Arial" w:hAnsi="Arial" w:cs="Arial"/>
          <w:sz w:val="22"/>
          <w:szCs w:val="22"/>
        </w:rPr>
        <w:t>Scientific</w:t>
      </w:r>
      <w:r>
        <w:rPr>
          <w:rFonts w:ascii="Arial" w:hAnsi="Arial" w:cs="Arial"/>
          <w:sz w:val="22"/>
          <w:szCs w:val="22"/>
        </w:rPr>
        <w:t xml:space="preserve">) by direct infusion. </w:t>
      </w:r>
      <w:r w:rsidRPr="00CB7CEA">
        <w:rPr>
          <w:rFonts w:ascii="Arial" w:hAnsi="Arial" w:cs="Arial"/>
          <w:b/>
          <w:bCs/>
          <w:sz w:val="22"/>
          <w:szCs w:val="22"/>
        </w:rPr>
        <w:t>d)</w:t>
      </w:r>
      <w:r>
        <w:rPr>
          <w:rFonts w:ascii="Arial" w:hAnsi="Arial" w:cs="Arial"/>
          <w:sz w:val="22"/>
          <w:szCs w:val="22"/>
        </w:rPr>
        <w:t xml:space="preserve"> </w:t>
      </w:r>
      <w:r>
        <w:t xml:space="preserve">Theoretical mass and proposed molecular formula for the identified ions from </w:t>
      </w:r>
      <w:r w:rsidRPr="009B2D83">
        <w:rPr>
          <w:i/>
          <w:iCs/>
        </w:rPr>
        <w:t>m/z</w:t>
      </w:r>
      <w:r>
        <w:t xml:space="preserve"> 656 SAL species.</w:t>
      </w:r>
    </w:p>
    <w:sectPr w:rsidR="00376D47" w:rsidRPr="001D0345" w:rsidSect="00376D47">
      <w:footerReference w:type="even" r:id="rId12"/>
      <w:footerReference w:type="default" r:id="rId13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5EAD03" w14:textId="77777777" w:rsidR="00814503" w:rsidRDefault="00814503" w:rsidP="00794D3E">
      <w:r>
        <w:separator/>
      </w:r>
    </w:p>
  </w:endnote>
  <w:endnote w:type="continuationSeparator" w:id="0">
    <w:p w14:paraId="26FA888D" w14:textId="77777777" w:rsidR="00814503" w:rsidRDefault="00814503" w:rsidP="00794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76917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6258B" w14:textId="1759C845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C24DFA" w14:textId="77777777" w:rsidR="00794D3E" w:rsidRDefault="00794D3E" w:rsidP="00794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40855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B0CA2" w14:textId="459FE4C4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39A7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C0A64D4" w14:textId="77777777" w:rsidR="00794D3E" w:rsidRDefault="00794D3E" w:rsidP="00794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D22312" w14:textId="77777777" w:rsidR="00814503" w:rsidRDefault="00814503" w:rsidP="00794D3E">
      <w:r>
        <w:separator/>
      </w:r>
    </w:p>
  </w:footnote>
  <w:footnote w:type="continuationSeparator" w:id="0">
    <w:p w14:paraId="194CF538" w14:textId="77777777" w:rsidR="00814503" w:rsidRDefault="00814503" w:rsidP="00794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91B4A"/>
    <w:multiLevelType w:val="hybridMultilevel"/>
    <w:tmpl w:val="5F1E7E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E2"/>
    <w:rsid w:val="00063A40"/>
    <w:rsid w:val="00115818"/>
    <w:rsid w:val="0013445A"/>
    <w:rsid w:val="00152890"/>
    <w:rsid w:val="00153CEF"/>
    <w:rsid w:val="00154D78"/>
    <w:rsid w:val="00185F6D"/>
    <w:rsid w:val="001A30D3"/>
    <w:rsid w:val="001A7327"/>
    <w:rsid w:val="001D0345"/>
    <w:rsid w:val="001E1AF3"/>
    <w:rsid w:val="0026110B"/>
    <w:rsid w:val="00267F4D"/>
    <w:rsid w:val="002A35AD"/>
    <w:rsid w:val="002E7CBB"/>
    <w:rsid w:val="00307539"/>
    <w:rsid w:val="003207AD"/>
    <w:rsid w:val="00335DAA"/>
    <w:rsid w:val="00375033"/>
    <w:rsid w:val="00376D47"/>
    <w:rsid w:val="003A2465"/>
    <w:rsid w:val="003A62DB"/>
    <w:rsid w:val="003D10E2"/>
    <w:rsid w:val="003E782E"/>
    <w:rsid w:val="003F5435"/>
    <w:rsid w:val="00454919"/>
    <w:rsid w:val="004A04FD"/>
    <w:rsid w:val="004C60C4"/>
    <w:rsid w:val="004C75E3"/>
    <w:rsid w:val="00525164"/>
    <w:rsid w:val="005466F9"/>
    <w:rsid w:val="00555E12"/>
    <w:rsid w:val="0057470A"/>
    <w:rsid w:val="00577CD8"/>
    <w:rsid w:val="005A1192"/>
    <w:rsid w:val="005B7D45"/>
    <w:rsid w:val="005D2E1A"/>
    <w:rsid w:val="005E22A1"/>
    <w:rsid w:val="005E7458"/>
    <w:rsid w:val="005F3198"/>
    <w:rsid w:val="00625BA8"/>
    <w:rsid w:val="006877C2"/>
    <w:rsid w:val="00703AFC"/>
    <w:rsid w:val="0076478C"/>
    <w:rsid w:val="00776AC5"/>
    <w:rsid w:val="00782A69"/>
    <w:rsid w:val="00794D3E"/>
    <w:rsid w:val="007B2D40"/>
    <w:rsid w:val="007D6C23"/>
    <w:rsid w:val="007F39A3"/>
    <w:rsid w:val="008078B9"/>
    <w:rsid w:val="00814503"/>
    <w:rsid w:val="00845E5A"/>
    <w:rsid w:val="008D0040"/>
    <w:rsid w:val="008D7DB1"/>
    <w:rsid w:val="008F319F"/>
    <w:rsid w:val="008F5DB2"/>
    <w:rsid w:val="00904E7B"/>
    <w:rsid w:val="00917DF3"/>
    <w:rsid w:val="00925330"/>
    <w:rsid w:val="00991E53"/>
    <w:rsid w:val="009970E7"/>
    <w:rsid w:val="009A245C"/>
    <w:rsid w:val="009B2D83"/>
    <w:rsid w:val="009E034A"/>
    <w:rsid w:val="00A81C4B"/>
    <w:rsid w:val="00AA6615"/>
    <w:rsid w:val="00AF4868"/>
    <w:rsid w:val="00B048C1"/>
    <w:rsid w:val="00B61D50"/>
    <w:rsid w:val="00B95720"/>
    <w:rsid w:val="00BD2CD1"/>
    <w:rsid w:val="00C0184E"/>
    <w:rsid w:val="00C42FFD"/>
    <w:rsid w:val="00C725EB"/>
    <w:rsid w:val="00C81070"/>
    <w:rsid w:val="00C83366"/>
    <w:rsid w:val="00CA09A7"/>
    <w:rsid w:val="00CB7CEA"/>
    <w:rsid w:val="00CE4777"/>
    <w:rsid w:val="00D0366E"/>
    <w:rsid w:val="00D03FC7"/>
    <w:rsid w:val="00D77F93"/>
    <w:rsid w:val="00DC5125"/>
    <w:rsid w:val="00E27529"/>
    <w:rsid w:val="00E3226A"/>
    <w:rsid w:val="00E7445C"/>
    <w:rsid w:val="00E92DBB"/>
    <w:rsid w:val="00EA1879"/>
    <w:rsid w:val="00EB1A3A"/>
    <w:rsid w:val="00EE74E3"/>
    <w:rsid w:val="00EE7C0F"/>
    <w:rsid w:val="00F36916"/>
    <w:rsid w:val="00F439A7"/>
    <w:rsid w:val="00F52354"/>
    <w:rsid w:val="00F6587C"/>
    <w:rsid w:val="00F737ED"/>
    <w:rsid w:val="00F82AB0"/>
    <w:rsid w:val="00F83CD6"/>
    <w:rsid w:val="00F85A59"/>
    <w:rsid w:val="00FA28D3"/>
    <w:rsid w:val="00FB3597"/>
    <w:rsid w:val="00FC4FEE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4DA5"/>
  <w15:chartTrackingRefBased/>
  <w15:docId w15:val="{E1081396-40D3-114C-BFAD-487FD1D5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73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37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4D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3E"/>
  </w:style>
  <w:style w:type="character" w:styleId="PageNumber">
    <w:name w:val="page number"/>
    <w:basedOn w:val="DefaultParagraphFont"/>
    <w:uiPriority w:val="99"/>
    <w:semiHidden/>
    <w:unhideWhenUsed/>
    <w:rsid w:val="00794D3E"/>
  </w:style>
  <w:style w:type="character" w:styleId="CommentReference">
    <w:name w:val="annotation reference"/>
    <w:basedOn w:val="DefaultParagraphFont"/>
    <w:uiPriority w:val="99"/>
    <w:semiHidden/>
    <w:unhideWhenUsed/>
    <w:rsid w:val="00F43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9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8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6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50657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4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0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2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9181C-1915-4A24-9D62-768FDC3E5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30</cp:revision>
  <dcterms:created xsi:type="dcterms:W3CDTF">2020-11-06T14:40:00Z</dcterms:created>
  <dcterms:modified xsi:type="dcterms:W3CDTF">2021-02-05T10:57:00Z</dcterms:modified>
</cp:coreProperties>
</file>